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EB542" w14:textId="41CA7DF5" w:rsidR="0009093F" w:rsidRPr="00951AA9" w:rsidRDefault="0009093F" w:rsidP="0009093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951AA9">
        <w:rPr>
          <w:rFonts w:ascii="Times New Roman" w:hAnsi="Times New Roman" w:cs="Times New Roman"/>
          <w:lang w:val="en-US"/>
        </w:rPr>
        <w:t xml:space="preserve">Table </w:t>
      </w:r>
      <w:r w:rsidR="003114E7">
        <w:rPr>
          <w:rFonts w:ascii="Times New Roman" w:hAnsi="Times New Roman" w:cs="Times New Roman"/>
          <w:lang w:val="en-US"/>
        </w:rPr>
        <w:t>3 (supplementary material)</w:t>
      </w:r>
      <w:r w:rsidRPr="00951AA9">
        <w:rPr>
          <w:rFonts w:ascii="Times New Roman" w:hAnsi="Times New Roman" w:cs="Times New Roman"/>
          <w:lang w:val="en-US"/>
        </w:rPr>
        <w:t xml:space="preserve"> </w:t>
      </w:r>
    </w:p>
    <w:p w14:paraId="7BEC8841" w14:textId="77777777" w:rsidR="0009093F" w:rsidRPr="00951AA9" w:rsidRDefault="0009093F" w:rsidP="0009093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951AA9">
        <w:rPr>
          <w:rFonts w:ascii="Times New Roman" w:hAnsi="Times New Roman" w:cs="Times New Roman"/>
          <w:lang w:val="en-US"/>
        </w:rPr>
        <w:t xml:space="preserve"> </w:t>
      </w:r>
    </w:p>
    <w:p w14:paraId="3C34194E" w14:textId="77777777" w:rsidR="0009093F" w:rsidRPr="00951AA9" w:rsidRDefault="0009093F" w:rsidP="0009093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lang w:val="en-US"/>
        </w:rPr>
      </w:pPr>
      <w:r w:rsidRPr="00951AA9">
        <w:rPr>
          <w:rFonts w:ascii="Times New Roman" w:hAnsi="Times New Roman" w:cs="Times New Roman"/>
          <w:i/>
          <w:iCs/>
          <w:lang w:val="en-US"/>
        </w:rPr>
        <w:t>Means, standard deviations, and correlations with confidence intervals</w:t>
      </w:r>
    </w:p>
    <w:p w14:paraId="35BB8A32" w14:textId="77777777" w:rsidR="0009093F" w:rsidRPr="00951AA9" w:rsidRDefault="0009093F" w:rsidP="0009093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951AA9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14492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839"/>
        <w:gridCol w:w="604"/>
        <w:gridCol w:w="604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</w:tblGrid>
      <w:tr w:rsidR="0009093F" w:rsidRPr="00951AA9" w14:paraId="25A410E5" w14:textId="77777777" w:rsidTr="00E930E9">
        <w:tc>
          <w:tcPr>
            <w:tcW w:w="8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B1773A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Variable</w:t>
            </w:r>
          </w:p>
        </w:tc>
        <w:tc>
          <w:tcPr>
            <w:tcW w:w="6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37EED3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i/>
                <w:iCs/>
                <w:sz w:val="11"/>
                <w:szCs w:val="11"/>
                <w:lang w:val="fr-FR"/>
              </w:rPr>
              <w:t>M</w:t>
            </w:r>
          </w:p>
        </w:tc>
        <w:tc>
          <w:tcPr>
            <w:tcW w:w="6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D1C6C8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i/>
                <w:iCs/>
                <w:sz w:val="11"/>
                <w:szCs w:val="11"/>
                <w:lang w:val="fr-FR"/>
              </w:rPr>
              <w:t>SD</w:t>
            </w: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C3ADFC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1</w:t>
            </w: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F699C1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2</w:t>
            </w: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7548AB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3</w:t>
            </w: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71B3DE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4</w:t>
            </w: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0E2D21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5</w:t>
            </w: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E630E4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6</w:t>
            </w: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EE75DE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7</w:t>
            </w: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2C93B9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8</w:t>
            </w: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2C0463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9</w:t>
            </w: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B11E30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10</w:t>
            </w: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DFD135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11</w:t>
            </w: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69B9D0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12</w:t>
            </w: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0A5F6A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13</w:t>
            </w: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FB5347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14</w:t>
            </w: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B6A89B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15</w:t>
            </w: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6F05AC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16</w:t>
            </w: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395645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17</w:t>
            </w: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AF9D83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18</w:t>
            </w: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3A7B96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19</w:t>
            </w:r>
          </w:p>
        </w:tc>
      </w:tr>
      <w:tr w:rsidR="0009093F" w:rsidRPr="00951AA9" w14:paraId="4B73702C" w14:textId="77777777" w:rsidTr="00E930E9">
        <w:tc>
          <w:tcPr>
            <w:tcW w:w="8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28EE25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</w:p>
        </w:tc>
        <w:tc>
          <w:tcPr>
            <w:tcW w:w="6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44C9D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</w:p>
        </w:tc>
        <w:tc>
          <w:tcPr>
            <w:tcW w:w="6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FF68F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6A7FE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B8C4C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61478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00F17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3C0E4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FCFF3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D845C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FB0C1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0A910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69F9B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9D518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4D411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C61CC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4B55A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21296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3E306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D4C7E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05979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95A8A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</w:p>
        </w:tc>
      </w:tr>
      <w:tr w:rsidR="0009093F" w:rsidRPr="00951AA9" w14:paraId="0DFCD7D3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2499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1. Ag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C88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4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307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11.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543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F19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E4E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8B9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0F0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087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61F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5AE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2F8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21F3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69C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BC0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3B7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356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881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7B6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D5D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690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56E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547569B9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6436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4C0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5FC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DD1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90B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1EB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2E1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EE4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6C3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293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000A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6F8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EFE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09D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BC5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3E6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268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8BE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7FE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4F4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7E9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BBE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70B842D2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5C6E2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2. </w:t>
            </w:r>
            <w:proofErr w:type="spellStart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Experience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9C6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18.7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D0A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12.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3BF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98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F78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E79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600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B93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63FC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E28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532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CD4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CDC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DD0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5DA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DE4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56D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D11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69A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176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F8E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516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4621F1AA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6108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5BB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D70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BC9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96, .9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F14F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453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386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90F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489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BD0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3710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48A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F51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B66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134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D19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AA5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7C7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7ED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55B4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07C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79F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5181953D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E70B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542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6C9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180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945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4B89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D47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E85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4F4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885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6AF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4FA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175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AA3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9F31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8D2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076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037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A82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85D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50A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290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32B8E132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23DE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3. PEC: Global Scor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EC4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3.6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C6D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0.3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13A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B6B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B4D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846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83B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0B2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B955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017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1A0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AE4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A51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3528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995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CDC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8BF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299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508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5B7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8BB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2740E563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FC59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E39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B1B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D39C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14, .22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7D0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16, .19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76E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4C9E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3CC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1EA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5C8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F81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5BE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4BF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3DC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456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032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842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7A4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B7E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CE4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134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634B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3EF0CACF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D483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A5B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4EB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EE1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942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1F7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F1C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EEB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3F7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C52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CFE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3C0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84B6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E33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9A8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110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126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09F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BE3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19E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9FE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478F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76DA5D7F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3A72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4. PEC: </w:t>
            </w:r>
            <w:proofErr w:type="spellStart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Intrapersonal</w:t>
            </w:r>
            <w:proofErr w:type="spellEnd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Scor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F9A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3.7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995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0.4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BEF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656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837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89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74A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27F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1D8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BCB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DD6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63E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6FB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126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B96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832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0D0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511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56B6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CB1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84A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B71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6C4D1119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D769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9DC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A65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CAAB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6, .29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5C9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8, .27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D1F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85, .92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F64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E95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A0C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85EF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E27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42E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50D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E3D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1DF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B64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110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96C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1F5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3EA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2B7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40C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1AF5DC41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EC5B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5E1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611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313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6CA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1937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2B8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C35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DC2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D8C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D8C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663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4BF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D92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D31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7FE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E40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17A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D24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37B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7BF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4D1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3DC934D9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5C1D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5. PEC: </w:t>
            </w:r>
            <w:proofErr w:type="spellStart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Interpersonal</w:t>
            </w:r>
            <w:proofErr w:type="spellEnd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Scor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DAEB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3.5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3E5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0.3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F26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-.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9FA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-.0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A1A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86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CD3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54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F51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ACF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9D5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B8E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DFC0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C79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55E6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47C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2CC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4A55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DD0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563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914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5E3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018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57A9CB2F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2C44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18D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34B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B1C3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24, .12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CFA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26, .1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D297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81, .9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941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40, .66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76E4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7D6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B4C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1B5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2CD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57A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4F6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0E2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42B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9328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995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DFD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4CB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F95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678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4DAC6862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B0CD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F837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26C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220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1FA3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808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44A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046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AFD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AFB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170D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E4B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1CA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CF8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F84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0A5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89F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B05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4EF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72B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6CB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865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48EDE111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5B07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6. PEC: Identification (self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1D2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3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DD9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0.6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34C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F22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CAA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68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E00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76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30D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42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3A9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6DB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75F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944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DBF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2B2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A5B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DF8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C2E0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BE8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0F24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4DF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B5F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08F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4D0CE468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0343F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446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21D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196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4, .31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DFC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5, .3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B5F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57, .77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1CC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67, .83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08C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26, .56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A7D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D21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235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5A2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AE2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843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92A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3A1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058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EED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177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82B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15F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B2F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40693704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3D7B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470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1CA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2C1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F88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E15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745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AD0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145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919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3AD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CE7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002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7AA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87F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0343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1381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B71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435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87E7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DDB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18A7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1BA6B665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7B2F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7. PEC: Identification (</w:t>
            </w:r>
            <w:proofErr w:type="spellStart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other</w:t>
            </w:r>
            <w:proofErr w:type="spellEnd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26EA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4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A9F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0.5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DDF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-.1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3A6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-.21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186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69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B81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48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D71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75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88E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47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40A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9FE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4AD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409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D23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81A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09E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CBE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CD60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891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C45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679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7F7B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609A4C2C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F9C9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7D9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076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17A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34, .01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70B7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38, -.03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2EC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59, .7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1C0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33, .61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232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66, .82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EE4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32, .6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FFD7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C14A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052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C28A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115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0B4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862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5A3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EE9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895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C0A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8B6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8F77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2EA6F2C3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19D1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14A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5D0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792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180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866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EA9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806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1DC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028C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E05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1E9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23C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8D9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FDE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FF2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72C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2C0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FC0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D52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80D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E1B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2D9B52B9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EF0A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8. PEC: </w:t>
            </w:r>
            <w:proofErr w:type="spellStart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Understanding</w:t>
            </w:r>
            <w:proofErr w:type="spellEnd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(self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486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4.0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1F6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0.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161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7DB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AD8E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51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2CC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66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B3F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2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1D9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53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044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3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5944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2CC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DFB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ABF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300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805D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D06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75C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367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6CC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668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51C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0C3D6953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1557B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9141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B05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C85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16, .2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213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14, .21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3839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37, .63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1A5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54, .75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865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4, .3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AD8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39, .65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839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6, .4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066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39ED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2662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557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564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97E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0B4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8FC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49A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E09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A36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C4FC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4977DB90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5B70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99B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42D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11A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8AC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D07B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167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311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395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58D5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B23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309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E7D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1F2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206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748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0E43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D9E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A7D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E2E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066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01B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35E15AAB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0240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9. PEC: </w:t>
            </w:r>
            <w:proofErr w:type="spellStart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Understanding</w:t>
            </w:r>
            <w:proofErr w:type="spellEnd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(</w:t>
            </w:r>
            <w:proofErr w:type="spellStart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other</w:t>
            </w:r>
            <w:proofErr w:type="spellEnd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0A0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3.8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3C0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0.6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F32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-.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E1A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-.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0BBC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70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7B8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55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E96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68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EC3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50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691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60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A91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0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E27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4DF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BDB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1BA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7BC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792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EB6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0D4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491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CFCC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3FF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27667F47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2299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FE3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FAB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1E0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24, .11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11C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23, .12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8B9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59, .7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CAF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42, .67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96A2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57, .77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4C4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35, .62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328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47, .7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3C5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3, .45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A04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260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6FE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C19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DC2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7D0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BD6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F66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725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424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6D4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2D2F54B2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9BD7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40C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CD1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E1C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FC95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E8F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54E2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1D9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073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D55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DB2E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9C8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071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AD69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6BD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21E0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FDF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C619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CF0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AB0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9AD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F04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3ABD9890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EB09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10. PEC: Expression (self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57ED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3.7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4F1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0.6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A2F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-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720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-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A5B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50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9DF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50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255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6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2146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8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DFC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9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5C04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995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5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F7D2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70D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F31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DDC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ED2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12A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E1C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DB1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043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F20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542355F9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291A0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5B4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767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1AC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18, .1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1226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21, .15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CEB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35, .62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47B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35, .62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C2A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20, .51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365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1, .44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CC38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2, .44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120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7, .2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2CF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8, .5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25A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4DE3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070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549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BFE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16C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B4A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400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88A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7F8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70140EF4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10B0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2AF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4FA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62C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8E3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758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3DF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087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2E39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13B2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C66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1DF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4D62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E02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C6C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AA5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C01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03F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7A2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6A0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7C2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272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6C1258C3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8B0B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11. PEC: Expression/</w:t>
            </w:r>
            <w:proofErr w:type="spellStart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Listening</w:t>
            </w:r>
            <w:proofErr w:type="spellEnd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(</w:t>
            </w:r>
            <w:proofErr w:type="spellStart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other</w:t>
            </w:r>
            <w:proofErr w:type="spellEnd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0E2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2.5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8F0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0.6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F029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4F2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14A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4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5A1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CA8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56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555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6C7B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0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6F4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-.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C32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65E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E62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FF1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0E6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132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BC0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D0C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59E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E2A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142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07982A06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411F3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5A5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84E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C4A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13, .23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A38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16, .2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FA0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7, .49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423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12, .24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453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43, .67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5E3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9, .27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55C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3, .37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8FC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32, .03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784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3, .32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F63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6, .29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4FB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7D2E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F2C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A65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722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446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CAD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3BC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23D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3790452F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EFE2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FAAC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BA4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15CA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60A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000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792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0BD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B53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83F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1A9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920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916D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4EE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D5B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358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910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8AB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310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A8F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205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0A46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411E4E9D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EB46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12. PEC: </w:t>
            </w:r>
            <w:proofErr w:type="spellStart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Regulation</w:t>
            </w:r>
            <w:proofErr w:type="spellEnd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(self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B60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3.7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A72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0.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5C6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D95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-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D23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71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929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75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D2C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48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ABA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49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089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45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C04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3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30C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43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4918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6B5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E83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45F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3FB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62D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E35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2EF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AA5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CC7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3F734E8C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BA05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3B9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E22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F67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15, .2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113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19, .17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7C3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61, .79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3E6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65, .82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4CF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34, .61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298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34, .61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B1D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30, .5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074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6, .4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512F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27, .57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AEA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1, .33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02F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16, .2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32C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DA1E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FC1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156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7181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C26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F56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962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42D4C4F4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338A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B177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098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E10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756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C7C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15D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E09E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E36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6D6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6AC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240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917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085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66E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13A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5A1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D4B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43B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08D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0B0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ED1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33144925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9B8E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13. PEC: </w:t>
            </w:r>
            <w:proofErr w:type="spellStart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Regulation</w:t>
            </w:r>
            <w:proofErr w:type="spellEnd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(</w:t>
            </w:r>
            <w:proofErr w:type="spellStart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other</w:t>
            </w:r>
            <w:proofErr w:type="spellEnd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8B6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4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A8C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0.5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13F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-.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C89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-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1FB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53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039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1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0D6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64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F5D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451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7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62D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D53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9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0D5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3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21A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470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5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F999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DD7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07F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026E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B23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213C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E197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43AEC7F5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D29B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46B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F1F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0EF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22, .13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B2E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19, .17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233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38, .64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4F7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4, .46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A1E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52, .73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300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11, .25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541D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21, .52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22C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5, .3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43A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1, .44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0DD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6, .4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0FC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13, .23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37B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8, .5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28B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7291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AEA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045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841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7C08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225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4AAD2728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DADF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60D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40E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342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C23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B63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3E6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F5F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05C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DB2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D0B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035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6BB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3F58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C51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E26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5A9B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CA1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47F3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36E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E2B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437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31048FA4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412F4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14. PEC: Use (self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0A4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3.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5ED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0.7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6E6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1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218C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0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D4E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57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5B6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67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7CB0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1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416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9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DED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D68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8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81E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7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CBA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93AE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C3A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47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A52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1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ADA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A92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3B5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74A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2FE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160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3FD8C385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7478B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0657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1EC2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B25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3, .3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C48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3, .37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A071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43, .6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2F6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56, .76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D8B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4, .47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AAD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2, .45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C31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9, .26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FF9A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1, .44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8E7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9, .43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8F1B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6, .29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6B3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7, .2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161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32, .6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782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4, .3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428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471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CAE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B4B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92F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05C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3C5935DD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9FC0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922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65A8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D8D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6C4F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CE9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8135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584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8E2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492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8A8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295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2B4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048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AE2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714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797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F82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471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C25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7037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79C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70DB712C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44650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15. PEC: Use (</w:t>
            </w:r>
            <w:proofErr w:type="spellStart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other</w:t>
            </w:r>
            <w:proofErr w:type="spellEnd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3B8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3.3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D3C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0.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7CE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-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E2C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-.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572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71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B78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49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9F7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77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ADF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2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CCF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44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4A0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0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5CD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0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891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6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EA53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40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573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44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EAB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51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2D6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40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02BC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CFC1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0B78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A65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423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2B60EFDF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8C3D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BF5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B1B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75C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19, .17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F56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21, .14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C95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61, .79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BC4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34, .62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1B4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69, .83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96D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5, .47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2E4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29, .57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D75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2, .37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3ED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3, .46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17C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8, .42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D3F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23, .54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2D5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29, .5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BD3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37, .63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8F4C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24, .54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366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066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B11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E6B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EFE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23CBE126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032C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7B9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0F3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8AE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4BD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FFA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51E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F98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F45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F6F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EB6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A922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E9F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A13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97D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08D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DB4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25B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431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23F0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979D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F5D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6D2E24CA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3BAE" w14:textId="2D5174D1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16. </w:t>
            </w:r>
            <w:proofErr w:type="spellStart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TSB</w:t>
            </w:r>
            <w:r w:rsidR="004674FD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i</w:t>
            </w: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BM</w:t>
            </w:r>
            <w:proofErr w:type="spellEnd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: Global Scor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69F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5.6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D85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0.9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5BB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1759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2AF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6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55A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41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323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1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612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40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696F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9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8F7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2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0E4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DD5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2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7467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0FF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0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2A0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8B7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5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5D82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9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54A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5F6D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A5E3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E10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3ECB6FE7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642CF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C88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C2C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57C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3, .31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5C3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2, .33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70B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20, .51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BBD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25, .55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2383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3, .3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4763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24, .54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181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2, .36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EFD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5, .4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A0C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1, .33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458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4, .3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B48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4, .31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047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2, .36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50C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16, .2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863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7, .41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4CE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2, .36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91C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6B1A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064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331D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16806190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BB40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40E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59D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E76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BFB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08F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153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DA3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284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2EF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7A23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C69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419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C9D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3FB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CD5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1F4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968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613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EF8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B7CD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FF39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2E45C440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BA143" w14:textId="28FB3F35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17. </w:t>
            </w:r>
            <w:proofErr w:type="spellStart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TSB</w:t>
            </w:r>
            <w:r w:rsidR="004674FD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i</w:t>
            </w: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BM</w:t>
            </w:r>
            <w:proofErr w:type="spellEnd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: </w:t>
            </w: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lastRenderedPageBreak/>
              <w:t>Proactive management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59E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lastRenderedPageBreak/>
              <w:t>5.5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41FE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0.9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B09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ADD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8C7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6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5AA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43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16C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9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D2A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6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9FF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9E0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3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171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593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9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C78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5895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5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FCD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9D7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1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B94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2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5A2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94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FB4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E73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494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44057DDF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8458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0D8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64B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847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4, .31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B33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2, .33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793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20, .51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D3F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27, .56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A1E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2, .36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BA3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9, .51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8D2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4, .31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E69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6, .4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E50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6, .3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23E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1, .36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E6A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4, .31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2568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7, .41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926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14, .22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525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4, .46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384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4, .3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0A5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91, .96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F86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B1B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01A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4A7DC3D6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AA6CF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220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1D5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7DC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DEF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A6E9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940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5378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A9A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532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B7F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02A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9F0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70E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ADE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467B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465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C73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08D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C56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CB7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57B0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38C6323E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D217" w14:textId="49B4A075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18. </w:t>
            </w:r>
            <w:proofErr w:type="spellStart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TSB</w:t>
            </w:r>
            <w:r w:rsidR="004674FD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i</w:t>
            </w: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BM</w:t>
            </w:r>
            <w:proofErr w:type="spellEnd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: </w:t>
            </w:r>
            <w:proofErr w:type="spellStart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Reactive</w:t>
            </w:r>
            <w:proofErr w:type="spellEnd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management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A50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5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F43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1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4A7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42B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9E9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0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78C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5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F1B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AC4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9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25D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8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813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5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7329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2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836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0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A5A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3AD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C41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983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604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608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87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42D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76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870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E01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386920E4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4479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9A88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235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10B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13, .22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86C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9, .26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B75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3, .46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7B2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9, .5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FB8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1, .34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14A8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23, .53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217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1, .35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7E1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9, .5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35B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4, .3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5C9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3, .37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B02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11, .25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909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5, .3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5CB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17, .18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1E3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5, .3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E52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8, .27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576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83, .91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665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67, .83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A92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90E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5AD69C47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AF28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73B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FED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E75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52F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923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22B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C56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1B7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B72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A819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9F4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F79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DCB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FF1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1DE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0AC0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FC8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F14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FEE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289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94B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6A09DB8F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4188" w14:textId="317C77EE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19. </w:t>
            </w:r>
            <w:proofErr w:type="spellStart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TSB</w:t>
            </w:r>
            <w:r w:rsidR="004674FD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i</w:t>
            </w: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BM</w:t>
            </w:r>
            <w:proofErr w:type="spellEnd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: Proactive </w:t>
            </w:r>
            <w:proofErr w:type="spellStart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involvement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F44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5.1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CA4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1.2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6C5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9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F428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9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276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5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E19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8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BCF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0D2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5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28B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35F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5E9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240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B2A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5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B54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9EF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-.0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121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0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DF1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64A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75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2D7A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66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F75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52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3CE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32089AF8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F523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00A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3D93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1FD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1, .35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67C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2, .36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D2E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7, .41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C0E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1, .44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629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3, .32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5B7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9, .5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020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8, .27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B4E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6, .3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3DD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12, .24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29D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1, .33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C52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7, .41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E0FC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8, .27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4DD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25, .1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B63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3, .37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CFF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1, .33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60F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66, .82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B1D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55, .75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C9C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38, .64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432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62FEE34E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E77A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DC7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743A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4A2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AE19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B67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E1E8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90C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38F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8D0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7CC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1CF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D3F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FA6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153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AF1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2C8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F37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F8B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7DB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852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110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  <w:tr w:rsidR="0009093F" w:rsidRPr="00951AA9" w14:paraId="04D32293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2164" w14:textId="0F11AD9F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20. </w:t>
            </w:r>
            <w:proofErr w:type="spellStart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TSB</w:t>
            </w:r>
            <w:r w:rsidR="004674FD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i</w:t>
            </w: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BM</w:t>
            </w:r>
            <w:proofErr w:type="spellEnd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: </w:t>
            </w:r>
            <w:proofErr w:type="spellStart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Reactive</w:t>
            </w:r>
            <w:proofErr w:type="spellEnd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  <w:proofErr w:type="spellStart"/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involvement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F56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5.6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8F3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1.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20A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B201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B797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0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780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31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9E0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1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76C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9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141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4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FDE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23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9C4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43B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9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508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C90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0A25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03E5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9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56B6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19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EED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84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A6E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72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04F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61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CE3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.59**</w:t>
            </w:r>
          </w:p>
        </w:tc>
      </w:tr>
      <w:tr w:rsidR="0009093F" w:rsidRPr="00951AA9" w14:paraId="2B8F57E9" w14:textId="77777777" w:rsidTr="00E930E9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07EB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683C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7F7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38E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2, .33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568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2, .33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4EA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3, .45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C73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4, .46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4AF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3, .37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134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11, .44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9F0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6, .4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CDE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5, .39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C74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5, .3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5593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2, .36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AD4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9, .26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BA68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02, .32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042B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-.12, .24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6BE0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1, .35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45F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01, .36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229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78, .89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350D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62, .80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1C0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49, .71]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E606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>[.45, .69]</w:t>
            </w:r>
          </w:p>
        </w:tc>
      </w:tr>
      <w:tr w:rsidR="0009093F" w:rsidRPr="00951AA9" w14:paraId="4873958E" w14:textId="77777777" w:rsidTr="00E930E9"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52C567E" w14:textId="77777777" w:rsidR="0009093F" w:rsidRPr="00951AA9" w:rsidRDefault="0009093F" w:rsidP="00E930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0FEF93E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0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0AC6E5A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1260B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143E1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19FDA3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C846919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EC09F2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EA56D8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B68E61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2508DDF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5F8BB7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77FADF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840D4D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30F660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6866F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41E985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6A84F1C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1EFBD1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34EB21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A2CFC12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CF2964" w14:textId="77777777" w:rsidR="0009093F" w:rsidRPr="00951AA9" w:rsidRDefault="0009093F" w:rsidP="00E930E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 w:rsidRPr="00951AA9">
              <w:rPr>
                <w:rFonts w:ascii="Times New Roman" w:hAnsi="Times New Roman" w:cs="Times New Roman"/>
                <w:sz w:val="11"/>
                <w:szCs w:val="11"/>
                <w:lang w:val="fr-FR"/>
              </w:rPr>
              <w:t xml:space="preserve"> </w:t>
            </w:r>
          </w:p>
        </w:tc>
      </w:tr>
    </w:tbl>
    <w:p w14:paraId="153D3338" w14:textId="5788FB22" w:rsidR="0009093F" w:rsidRDefault="0009093F" w:rsidP="0009093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fr-FR"/>
        </w:rPr>
      </w:pPr>
    </w:p>
    <w:p w14:paraId="67E29B85" w14:textId="77777777" w:rsidR="0009093F" w:rsidRDefault="0009093F" w:rsidP="0009093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fr-FR"/>
        </w:rPr>
      </w:pPr>
      <w:r w:rsidRPr="003114E7">
        <w:rPr>
          <w:rFonts w:ascii="Times New Roman" w:hAnsi="Times New Roman" w:cs="Times New Roman"/>
          <w:i/>
          <w:iCs/>
          <w:lang w:val="en-US"/>
        </w:rPr>
        <w:t>Note.</w:t>
      </w:r>
      <w:r w:rsidRPr="003114E7">
        <w:rPr>
          <w:rFonts w:ascii="Times New Roman" w:hAnsi="Times New Roman" w:cs="Times New Roman"/>
          <w:lang w:val="en-US"/>
        </w:rPr>
        <w:t xml:space="preserve"> </w:t>
      </w:r>
      <w:r w:rsidRPr="003114E7">
        <w:rPr>
          <w:rFonts w:ascii="Times New Roman" w:hAnsi="Times New Roman" w:cs="Times New Roman"/>
          <w:i/>
          <w:iCs/>
          <w:lang w:val="en-US"/>
        </w:rPr>
        <w:t>M</w:t>
      </w:r>
      <w:r w:rsidRPr="003114E7">
        <w:rPr>
          <w:rFonts w:ascii="Times New Roman" w:hAnsi="Times New Roman" w:cs="Times New Roman"/>
          <w:lang w:val="en-US"/>
        </w:rPr>
        <w:t xml:space="preserve"> and </w:t>
      </w:r>
      <w:r w:rsidRPr="003114E7">
        <w:rPr>
          <w:rFonts w:ascii="Times New Roman" w:hAnsi="Times New Roman" w:cs="Times New Roman"/>
          <w:i/>
          <w:iCs/>
          <w:lang w:val="en-US"/>
        </w:rPr>
        <w:t>SD</w:t>
      </w:r>
      <w:r w:rsidRPr="003114E7">
        <w:rPr>
          <w:rFonts w:ascii="Times New Roman" w:hAnsi="Times New Roman" w:cs="Times New Roman"/>
          <w:lang w:val="en-US"/>
        </w:rPr>
        <w:t xml:space="preserve"> are used to represent mean and standard deviation, respectively. Values in square brackets indicate the 95% confidence interval for each correlation. The confidence interval is a plausible range of population correlations that could have caused the sample correlation (Cumming, 2014). </w:t>
      </w:r>
      <w:r>
        <w:rPr>
          <w:rFonts w:ascii="Times New Roman" w:hAnsi="Times New Roman" w:cs="Times New Roman"/>
          <w:lang w:val="fr-FR"/>
        </w:rPr>
        <w:t xml:space="preserve">* </w:t>
      </w:r>
      <w:proofErr w:type="spellStart"/>
      <w:r>
        <w:rPr>
          <w:rFonts w:ascii="Times New Roman" w:hAnsi="Times New Roman" w:cs="Times New Roman"/>
          <w:lang w:val="fr-FR"/>
        </w:rPr>
        <w:t>indicates</w:t>
      </w:r>
      <w:proofErr w:type="spellEnd"/>
      <w:r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i/>
          <w:iCs/>
          <w:lang w:val="fr-FR"/>
        </w:rPr>
        <w:t>p</w:t>
      </w:r>
      <w:r>
        <w:rPr>
          <w:rFonts w:ascii="Times New Roman" w:hAnsi="Times New Roman" w:cs="Times New Roman"/>
          <w:lang w:val="fr-FR"/>
        </w:rPr>
        <w:t xml:space="preserve"> &lt; .05. ** </w:t>
      </w:r>
      <w:proofErr w:type="spellStart"/>
      <w:r>
        <w:rPr>
          <w:rFonts w:ascii="Times New Roman" w:hAnsi="Times New Roman" w:cs="Times New Roman"/>
          <w:lang w:val="fr-FR"/>
        </w:rPr>
        <w:t>indicates</w:t>
      </w:r>
      <w:proofErr w:type="spellEnd"/>
      <w:r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i/>
          <w:iCs/>
          <w:lang w:val="fr-FR"/>
        </w:rPr>
        <w:t>p</w:t>
      </w:r>
      <w:r>
        <w:rPr>
          <w:rFonts w:ascii="Times New Roman" w:hAnsi="Times New Roman" w:cs="Times New Roman"/>
          <w:lang w:val="fr-FR"/>
        </w:rPr>
        <w:t xml:space="preserve"> &lt; .01.</w:t>
      </w:r>
    </w:p>
    <w:p w14:paraId="6EFD242A" w14:textId="77777777" w:rsidR="006007EA" w:rsidRDefault="006007EA"/>
    <w:sectPr w:rsidR="006007EA" w:rsidSect="00951AA9">
      <w:pgSz w:w="15840" w:h="12240" w:orient="landscape"/>
      <w:pgMar w:top="720" w:right="720" w:bottom="720" w:left="72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93F"/>
    <w:rsid w:val="0009093F"/>
    <w:rsid w:val="003114E7"/>
    <w:rsid w:val="004674FD"/>
    <w:rsid w:val="00600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F9AADFE"/>
  <w15:chartTrackingRefBased/>
  <w15:docId w15:val="{716B4D26-EE2F-534E-8427-E44014303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93F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54</Words>
  <Characters>5252</Characters>
  <Application>Microsoft Office Word</Application>
  <DocSecurity>0</DocSecurity>
  <Lines>43</Lines>
  <Paragraphs>12</Paragraphs>
  <ScaleCrop>false</ScaleCrop>
  <Company/>
  <LinksUpToDate>false</LinksUpToDate>
  <CharactersWithSpaces>6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Gay</dc:creator>
  <cp:keywords/>
  <dc:description/>
  <cp:lastModifiedBy>Philippe Gay</cp:lastModifiedBy>
  <cp:revision>3</cp:revision>
  <dcterms:created xsi:type="dcterms:W3CDTF">2022-04-26T09:07:00Z</dcterms:created>
  <dcterms:modified xsi:type="dcterms:W3CDTF">2022-10-31T09:23:00Z</dcterms:modified>
</cp:coreProperties>
</file>